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07054" w14:textId="3206E9E4" w:rsidR="00817F53" w:rsidRPr="002E5937" w:rsidRDefault="00817F53" w:rsidP="00817F53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207202685"/>
      <w:r w:rsidRPr="00817F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 S2</w:t>
      </w:r>
      <w:r w:rsidRPr="002E59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E5937">
        <w:rPr>
          <w:rFonts w:hint="eastAsia"/>
          <w:color w:val="000000" w:themeColor="text1"/>
          <w:sz w:val="24"/>
          <w:szCs w:val="24"/>
        </w:rPr>
        <w:t xml:space="preserve"> </w:t>
      </w:r>
      <w:r w:rsidRPr="002E59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hemical composition of substrates and </w:t>
      </w:r>
      <w:r w:rsidRPr="002E593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A. taxiformis</w:t>
      </w:r>
      <w:r w:rsidRPr="002E59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sed in the </w:t>
      </w:r>
      <w:r w:rsidRPr="002E593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in vitro</w:t>
      </w:r>
      <w:r w:rsidRPr="002E59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umen fermentation (DM basi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6"/>
        <w:gridCol w:w="1842"/>
        <w:gridCol w:w="2477"/>
        <w:gridCol w:w="1841"/>
      </w:tblGrid>
      <w:tr w:rsidR="00817F53" w:rsidRPr="002E5937" w14:paraId="4661F884" w14:textId="77777777" w:rsidTr="006E2969">
        <w:trPr>
          <w:trHeight w:val="278"/>
        </w:trPr>
        <w:tc>
          <w:tcPr>
            <w:tcW w:w="12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F2200F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11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C49540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</w:t>
            </w:r>
            <w:r w:rsidRPr="002E593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r</w:t>
            </w: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 straw</w:t>
            </w:r>
            <w:r w:rsidRPr="002E593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14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9E7BC2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centrate</w:t>
            </w:r>
            <w:r w:rsidRPr="002E593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1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FEB492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A. taxiformis</w:t>
            </w:r>
          </w:p>
        </w:tc>
      </w:tr>
      <w:tr w:rsidR="00817F53" w:rsidRPr="002E5937" w14:paraId="5EE6C61A" w14:textId="77777777" w:rsidTr="006E2969">
        <w:trPr>
          <w:trHeight w:val="278"/>
        </w:trPr>
        <w:tc>
          <w:tcPr>
            <w:tcW w:w="12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B1A1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M %</w:t>
            </w:r>
          </w:p>
        </w:tc>
        <w:tc>
          <w:tcPr>
            <w:tcW w:w="11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62BFA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26</w:t>
            </w:r>
          </w:p>
        </w:tc>
        <w:tc>
          <w:tcPr>
            <w:tcW w:w="149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20264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3.53</w:t>
            </w:r>
          </w:p>
        </w:tc>
        <w:tc>
          <w:tcPr>
            <w:tcW w:w="110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297D0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817F53" w:rsidRPr="002E5937" w14:paraId="2EB19C33" w14:textId="77777777" w:rsidTr="006E2969">
        <w:trPr>
          <w:trHeight w:val="27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AAE7B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M %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9920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2.85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31E71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2.8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A945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3.17</w:t>
            </w:r>
          </w:p>
        </w:tc>
      </w:tr>
      <w:tr w:rsidR="00817F53" w:rsidRPr="002E5937" w14:paraId="7D5E7AD1" w14:textId="77777777" w:rsidTr="006E2969">
        <w:trPr>
          <w:trHeight w:val="27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22C16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P %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246D9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12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4BA3E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.47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93F8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61</w:t>
            </w:r>
          </w:p>
        </w:tc>
      </w:tr>
      <w:tr w:rsidR="00817F53" w:rsidRPr="002E5937" w14:paraId="63F5D3E6" w14:textId="77777777" w:rsidTr="006E2969">
        <w:trPr>
          <w:trHeight w:val="27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A96F1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DF %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D6E7F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.49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DAE6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.6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E7E74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.39</w:t>
            </w:r>
          </w:p>
        </w:tc>
      </w:tr>
      <w:tr w:rsidR="00817F53" w:rsidRPr="002E5937" w14:paraId="2C03913E" w14:textId="77777777" w:rsidTr="006E2969">
        <w:trPr>
          <w:trHeight w:val="278"/>
        </w:trPr>
        <w:tc>
          <w:tcPr>
            <w:tcW w:w="12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CEFB64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DF %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8F1E31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69</w:t>
            </w:r>
          </w:p>
        </w:tc>
        <w:tc>
          <w:tcPr>
            <w:tcW w:w="14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862918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22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E3821E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23</w:t>
            </w:r>
          </w:p>
        </w:tc>
      </w:tr>
      <w:tr w:rsidR="00817F53" w:rsidRPr="002E5937" w14:paraId="4DE65FD9" w14:textId="77777777" w:rsidTr="006E2969">
        <w:trPr>
          <w:trHeight w:val="278"/>
        </w:trPr>
        <w:tc>
          <w:tcPr>
            <w:tcW w:w="12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E7B0EC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sh %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7B0675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14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B37D3D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1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D8529E" w14:textId="77777777" w:rsidR="00817F53" w:rsidRPr="002E5937" w:rsidRDefault="00817F53" w:rsidP="006E296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E593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.83</w:t>
            </w:r>
          </w:p>
        </w:tc>
      </w:tr>
    </w:tbl>
    <w:bookmarkEnd w:id="0"/>
    <w:p w14:paraId="19F7E99E" w14:textId="77777777" w:rsidR="00817F53" w:rsidRPr="002E5937" w:rsidRDefault="00817F53" w:rsidP="00817F53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593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A. taxiformis</w:t>
      </w:r>
      <w:r w:rsidRPr="002E59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2E593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Asparagopsis taxiformis</w:t>
      </w:r>
      <w:r w:rsidRPr="002E59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2E59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, dry matter; OM, organic matter; CP, crude protein; NDF, neutral detergent fiber; ADF, acid detergent fiber; NA, not available. </w:t>
      </w:r>
      <w:r w:rsidRPr="002E59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E59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n stover harvested in experimental fields. </w:t>
      </w:r>
      <w:r w:rsidRPr="002E59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E5937">
        <w:rPr>
          <w:rFonts w:ascii="Times New Roman" w:hAnsi="Times New Roman" w:cs="Times New Roman"/>
          <w:color w:val="000000" w:themeColor="text1"/>
          <w:sz w:val="24"/>
          <w:szCs w:val="24"/>
        </w:rPr>
        <w:t>Concentrate of composition: corn 500 g/kg, DDGS (Distiller’s dried grains with soluble) 235 g/kg, soybean meal 220 g/kg, stone powder 10 g/kg, dicalcium phosphate 9 g/kg, multivitamin 4 g/kg, salt 10 g/kg, multi-mineral 1 g/kg, baking soda 10 g/kg, mold inhibitor 1.5 g/kg.</w:t>
      </w:r>
    </w:p>
    <w:p w14:paraId="435876C8" w14:textId="77777777" w:rsidR="008C1EE8" w:rsidRPr="00817F53" w:rsidRDefault="008C1EE8">
      <w:pPr>
        <w:rPr>
          <w:rFonts w:hint="eastAsia"/>
        </w:rPr>
      </w:pPr>
    </w:p>
    <w:sectPr w:rsidR="008C1EE8" w:rsidRPr="00817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E131CA" w14:textId="77777777" w:rsidR="00E641CA" w:rsidRDefault="00E641CA" w:rsidP="00817F53">
      <w:pPr>
        <w:rPr>
          <w:rFonts w:hint="eastAsia"/>
        </w:rPr>
      </w:pPr>
      <w:r>
        <w:separator/>
      </w:r>
    </w:p>
  </w:endnote>
  <w:endnote w:type="continuationSeparator" w:id="0">
    <w:p w14:paraId="6A39B0B1" w14:textId="77777777" w:rsidR="00E641CA" w:rsidRDefault="00E641CA" w:rsidP="00817F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1ABF7" w14:textId="77777777" w:rsidR="00E641CA" w:rsidRDefault="00E641CA" w:rsidP="00817F53">
      <w:pPr>
        <w:rPr>
          <w:rFonts w:hint="eastAsia"/>
        </w:rPr>
      </w:pPr>
      <w:r>
        <w:separator/>
      </w:r>
    </w:p>
  </w:footnote>
  <w:footnote w:type="continuationSeparator" w:id="0">
    <w:p w14:paraId="1CF06E5D" w14:textId="77777777" w:rsidR="00E641CA" w:rsidRDefault="00E641CA" w:rsidP="00817F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FA5"/>
    <w:rsid w:val="00500E72"/>
    <w:rsid w:val="006C1115"/>
    <w:rsid w:val="00710A5A"/>
    <w:rsid w:val="00817F53"/>
    <w:rsid w:val="008C1EE8"/>
    <w:rsid w:val="00D10FA5"/>
    <w:rsid w:val="00E6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54EB9C0-F95A-4B7A-80BF-9D2545C3F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F5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0F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0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0F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0FA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0FA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0FA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0F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0F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0F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0FA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0F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0F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0FA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0FA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0FA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0F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0F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0F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0F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0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0F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0F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0F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0F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0F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0FA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0F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0FA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0FA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17F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17F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17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17F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86</Characters>
  <Application>Microsoft Office Word</Application>
  <DocSecurity>0</DocSecurity>
  <Lines>11</Lines>
  <Paragraphs>3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力 闵</dc:creator>
  <cp:keywords/>
  <dc:description/>
  <cp:lastModifiedBy>力 闵</cp:lastModifiedBy>
  <cp:revision>2</cp:revision>
  <dcterms:created xsi:type="dcterms:W3CDTF">2026-03-28T15:04:00Z</dcterms:created>
  <dcterms:modified xsi:type="dcterms:W3CDTF">2026-03-28T15:05:00Z</dcterms:modified>
</cp:coreProperties>
</file>